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A396E" w14:textId="32D7294A" w:rsidR="002013B7" w:rsidRPr="00725FFA" w:rsidRDefault="00CC317C" w:rsidP="0002525D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725FFA">
        <w:rPr>
          <w:rFonts w:ascii="Times New Roman" w:hAnsi="Times New Roman" w:cs="Times New Roman"/>
          <w:sz w:val="24"/>
          <w:szCs w:val="24"/>
          <w:lang w:val="fr-CA"/>
        </w:rPr>
        <w:t>Supplemental</w:t>
      </w:r>
      <w:proofErr w:type="spellEnd"/>
      <w:r w:rsidRPr="00725FFA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3D5CB4" w:rsidRPr="00725FFA">
        <w:rPr>
          <w:rFonts w:ascii="Times New Roman" w:hAnsi="Times New Roman" w:cs="Times New Roman"/>
          <w:sz w:val="24"/>
          <w:szCs w:val="24"/>
          <w:lang w:val="fr-CA"/>
        </w:rPr>
        <w:t xml:space="preserve">Table </w:t>
      </w:r>
      <w:r w:rsidR="004618D8" w:rsidRPr="00725FFA">
        <w:rPr>
          <w:rFonts w:ascii="Times New Roman" w:hAnsi="Times New Roman" w:cs="Times New Roman"/>
          <w:sz w:val="24"/>
          <w:szCs w:val="24"/>
          <w:lang w:val="fr-CA"/>
        </w:rPr>
        <w:t>2</w:t>
      </w:r>
      <w:r w:rsidR="00AA0E4C" w:rsidRPr="00725FFA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3D5CB4" w:rsidRPr="00725FFA">
        <w:rPr>
          <w:rFonts w:ascii="Times New Roman" w:hAnsi="Times New Roman" w:cs="Times New Roman"/>
          <w:sz w:val="24"/>
          <w:szCs w:val="24"/>
          <w:lang w:val="fr-CA"/>
        </w:rPr>
        <w:t xml:space="preserve"> Mouse </w:t>
      </w:r>
      <w:r w:rsidR="00BC56F4" w:rsidRPr="00725FFA">
        <w:rPr>
          <w:rFonts w:ascii="Times New Roman" w:hAnsi="Times New Roman" w:cs="Times New Roman"/>
          <w:sz w:val="24"/>
          <w:szCs w:val="24"/>
          <w:lang w:val="fr-CA"/>
        </w:rPr>
        <w:t>Q</w:t>
      </w:r>
      <w:r w:rsidR="003D5CB4" w:rsidRPr="00725FFA">
        <w:rPr>
          <w:rFonts w:ascii="Times New Roman" w:hAnsi="Times New Roman" w:cs="Times New Roman"/>
          <w:sz w:val="24"/>
          <w:szCs w:val="24"/>
          <w:lang w:val="fr-CA"/>
        </w:rPr>
        <w:t xml:space="preserve">-PCR </w:t>
      </w:r>
      <w:proofErr w:type="spellStart"/>
      <w:r w:rsidR="003D5CB4" w:rsidRPr="00725FFA">
        <w:rPr>
          <w:rFonts w:ascii="Times New Roman" w:hAnsi="Times New Roman" w:cs="Times New Roman"/>
          <w:sz w:val="24"/>
          <w:szCs w:val="24"/>
          <w:lang w:val="fr-CA"/>
        </w:rPr>
        <w:t>primers</w:t>
      </w:r>
      <w:proofErr w:type="spellEnd"/>
    </w:p>
    <w:p w14:paraId="2E4C8ED2" w14:textId="4A0FE44E" w:rsidR="003D5CB4" w:rsidRPr="00725FFA" w:rsidRDefault="003D5CB4">
      <w:pPr>
        <w:rPr>
          <w:rFonts w:ascii="Times New Roman" w:hAnsi="Times New Roman" w:cs="Times New Roman"/>
          <w:sz w:val="24"/>
          <w:szCs w:val="24"/>
          <w:lang w:val="fr-CA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342"/>
        <w:gridCol w:w="4427"/>
        <w:gridCol w:w="4427"/>
        <w:gridCol w:w="2213"/>
      </w:tblGrid>
      <w:tr w:rsidR="003D5CB4" w:rsidRPr="00725FFA" w14:paraId="49C2510C" w14:textId="77777777" w:rsidTr="00BA7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6EFA90AA" w14:textId="6C904417" w:rsidR="003D5CB4" w:rsidRPr="00725FFA" w:rsidRDefault="003D5CB4" w:rsidP="00503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ene</w:t>
            </w:r>
          </w:p>
        </w:tc>
        <w:tc>
          <w:tcPr>
            <w:tcW w:w="4427" w:type="dxa"/>
            <w:vAlign w:val="center"/>
          </w:tcPr>
          <w:p w14:paraId="1D8CCA30" w14:textId="6C6F24AA" w:rsidR="003D5CB4" w:rsidRPr="00725FFA" w:rsidRDefault="003D5CB4" w:rsidP="005035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orward</w:t>
            </w:r>
            <w:proofErr w:type="spellEnd"/>
            <w:r w:rsidR="00EE3F45"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(5’ to 3’)</w:t>
            </w:r>
          </w:p>
        </w:tc>
        <w:tc>
          <w:tcPr>
            <w:tcW w:w="4427" w:type="dxa"/>
            <w:vAlign w:val="center"/>
          </w:tcPr>
          <w:p w14:paraId="3D3553CD" w14:textId="7EDE6C17" w:rsidR="003D5CB4" w:rsidRPr="00725FFA" w:rsidRDefault="003D5CB4" w:rsidP="005035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everse</w:t>
            </w:r>
            <w:r w:rsidR="00EE3F45"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(5’ to 3’)</w:t>
            </w:r>
          </w:p>
        </w:tc>
        <w:tc>
          <w:tcPr>
            <w:tcW w:w="2213" w:type="dxa"/>
            <w:vAlign w:val="center"/>
          </w:tcPr>
          <w:p w14:paraId="41DCBA70" w14:textId="70DF4142" w:rsidR="003D5CB4" w:rsidRPr="00725FFA" w:rsidRDefault="003D5CB4" w:rsidP="005035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mplicon (</w:t>
            </w:r>
            <w:r w:rsidR="00EE3F45"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ps</w:t>
            </w: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</w:tr>
      <w:tr w:rsidR="003D5CB4" w:rsidRPr="00725FFA" w14:paraId="207846B5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3EAC0D34" w14:textId="6DAC7B3B" w:rsidR="003D5CB4" w:rsidRPr="00725FFA" w:rsidRDefault="003D5CB4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36B4</w:t>
            </w:r>
          </w:p>
        </w:tc>
        <w:tc>
          <w:tcPr>
            <w:tcW w:w="4427" w:type="dxa"/>
            <w:vAlign w:val="center"/>
          </w:tcPr>
          <w:p w14:paraId="6983678B" w14:textId="0F41981D" w:rsidR="003D5CB4" w:rsidRPr="00725FFA" w:rsidRDefault="003D5CB4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GCACCGAGGCAACAGTT</w:t>
            </w:r>
          </w:p>
        </w:tc>
        <w:tc>
          <w:tcPr>
            <w:tcW w:w="4427" w:type="dxa"/>
            <w:vAlign w:val="center"/>
          </w:tcPr>
          <w:p w14:paraId="71282FA9" w14:textId="2D24AB52" w:rsidR="003D5CB4" w:rsidRPr="00725FFA" w:rsidRDefault="003D5CB4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CATCCAGCAGGTGTTTGACA</w:t>
            </w:r>
          </w:p>
        </w:tc>
        <w:tc>
          <w:tcPr>
            <w:tcW w:w="2213" w:type="dxa"/>
            <w:vAlign w:val="center"/>
          </w:tcPr>
          <w:p w14:paraId="2DB96360" w14:textId="3872974F" w:rsidR="003D5CB4" w:rsidRPr="00725FFA" w:rsidRDefault="00503563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38</w:t>
            </w:r>
          </w:p>
        </w:tc>
      </w:tr>
      <w:tr w:rsidR="003D5CB4" w:rsidRPr="00725FFA" w14:paraId="38CBC957" w14:textId="77777777" w:rsidTr="00BA73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413D4BDF" w14:textId="6C2F5C1C" w:rsidR="003D5CB4" w:rsidRPr="00725FFA" w:rsidRDefault="00C969BF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GAPDH</w:t>
            </w:r>
          </w:p>
        </w:tc>
        <w:tc>
          <w:tcPr>
            <w:tcW w:w="4427" w:type="dxa"/>
            <w:vAlign w:val="center"/>
          </w:tcPr>
          <w:p w14:paraId="679473BD" w14:textId="489164EA" w:rsidR="003D5CB4" w:rsidRPr="00725FFA" w:rsidRDefault="000C559F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TGGCCTTCCGTGTTCCTA</w:t>
            </w:r>
          </w:p>
        </w:tc>
        <w:tc>
          <w:tcPr>
            <w:tcW w:w="4427" w:type="dxa"/>
            <w:vAlign w:val="center"/>
          </w:tcPr>
          <w:p w14:paraId="45290FAC" w14:textId="58C96386" w:rsidR="003D5CB4" w:rsidRPr="00725FFA" w:rsidRDefault="000C559F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CGGCACGTCAGATCCA</w:t>
            </w:r>
          </w:p>
        </w:tc>
        <w:tc>
          <w:tcPr>
            <w:tcW w:w="2213" w:type="dxa"/>
            <w:vAlign w:val="center"/>
          </w:tcPr>
          <w:p w14:paraId="534B168B" w14:textId="1BBAA451" w:rsidR="003D5CB4" w:rsidRPr="00725FFA" w:rsidRDefault="000C559F" w:rsidP="005035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5</w:t>
            </w:r>
          </w:p>
        </w:tc>
      </w:tr>
      <w:tr w:rsidR="00C969BF" w:rsidRPr="00725FFA" w14:paraId="7B342369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7CF7ECF0" w14:textId="07305C75" w:rsidR="00C969BF" w:rsidRPr="00725FFA" w:rsidRDefault="00C969BF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NLRP3</w:t>
            </w:r>
          </w:p>
        </w:tc>
        <w:tc>
          <w:tcPr>
            <w:tcW w:w="4427" w:type="dxa"/>
            <w:vAlign w:val="center"/>
          </w:tcPr>
          <w:p w14:paraId="4E49BE54" w14:textId="6557B863" w:rsidR="00C969BF" w:rsidRPr="00725FFA" w:rsidRDefault="00C969BF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CACAAGATCGTGAGAAAACCC</w:t>
            </w:r>
          </w:p>
        </w:tc>
        <w:tc>
          <w:tcPr>
            <w:tcW w:w="4427" w:type="dxa"/>
            <w:vAlign w:val="center"/>
          </w:tcPr>
          <w:p w14:paraId="7E178231" w14:textId="71499D88" w:rsidR="00C969BF" w:rsidRPr="00725FFA" w:rsidRDefault="00C969BF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GGTCCTATGTGCTCGTCA</w:t>
            </w:r>
          </w:p>
        </w:tc>
        <w:tc>
          <w:tcPr>
            <w:tcW w:w="2213" w:type="dxa"/>
            <w:vAlign w:val="center"/>
          </w:tcPr>
          <w:p w14:paraId="66EA7E4B" w14:textId="302D5601" w:rsidR="00C969BF" w:rsidRPr="00725FFA" w:rsidRDefault="00C969BF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91</w:t>
            </w:r>
          </w:p>
        </w:tc>
      </w:tr>
      <w:tr w:rsidR="00C969BF" w:rsidRPr="00725FFA" w14:paraId="175803A4" w14:textId="77777777" w:rsidTr="00BA73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5028FAA3" w14:textId="2115D7E3" w:rsidR="00C969BF" w:rsidRPr="00725FFA" w:rsidRDefault="00442C00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P2xR7</w:t>
            </w:r>
          </w:p>
        </w:tc>
        <w:tc>
          <w:tcPr>
            <w:tcW w:w="4427" w:type="dxa"/>
            <w:vAlign w:val="center"/>
          </w:tcPr>
          <w:p w14:paraId="4F2422F2" w14:textId="2C78794C" w:rsidR="00C969BF" w:rsidRPr="00725FFA" w:rsidRDefault="006E3FED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GTGAAGTCTCTGCCTGGTG</w:t>
            </w:r>
          </w:p>
        </w:tc>
        <w:tc>
          <w:tcPr>
            <w:tcW w:w="4427" w:type="dxa"/>
            <w:vAlign w:val="center"/>
          </w:tcPr>
          <w:p w14:paraId="385D6EB0" w14:textId="3163C92F" w:rsidR="00C969BF" w:rsidRPr="00725FFA" w:rsidRDefault="006E3FED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GTCCCCTAGTCGGAAGATG</w:t>
            </w:r>
          </w:p>
        </w:tc>
        <w:tc>
          <w:tcPr>
            <w:tcW w:w="2213" w:type="dxa"/>
            <w:vAlign w:val="center"/>
          </w:tcPr>
          <w:p w14:paraId="736C286E" w14:textId="59C377A0" w:rsidR="00C969BF" w:rsidRPr="00725FFA" w:rsidRDefault="006E3FED" w:rsidP="005035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7</w:t>
            </w:r>
          </w:p>
        </w:tc>
      </w:tr>
      <w:tr w:rsidR="00C969BF" w:rsidRPr="00725FFA" w14:paraId="06290610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20A6D38B" w14:textId="42CBCF0C" w:rsidR="00C969BF" w:rsidRPr="00725FFA" w:rsidRDefault="00442C00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AIM2</w:t>
            </w:r>
          </w:p>
        </w:tc>
        <w:tc>
          <w:tcPr>
            <w:tcW w:w="4427" w:type="dxa"/>
            <w:vAlign w:val="center"/>
          </w:tcPr>
          <w:p w14:paraId="3B0E4F57" w14:textId="71B3B890" w:rsidR="00C969BF" w:rsidRPr="00725FFA" w:rsidRDefault="006549F4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CCCGCAGTGACAATGACTT</w:t>
            </w:r>
          </w:p>
        </w:tc>
        <w:tc>
          <w:tcPr>
            <w:tcW w:w="4427" w:type="dxa"/>
            <w:vAlign w:val="center"/>
          </w:tcPr>
          <w:p w14:paraId="2F06A043" w14:textId="6209A6FB" w:rsidR="00C969BF" w:rsidRPr="00725FFA" w:rsidRDefault="006549F4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GTTCTGCCACCATCTGTTT</w:t>
            </w:r>
          </w:p>
        </w:tc>
        <w:tc>
          <w:tcPr>
            <w:tcW w:w="2213" w:type="dxa"/>
            <w:vAlign w:val="center"/>
          </w:tcPr>
          <w:p w14:paraId="2C3EF425" w14:textId="6830AC87" w:rsidR="00C969BF" w:rsidRPr="00725FFA" w:rsidRDefault="006549F4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72</w:t>
            </w:r>
          </w:p>
        </w:tc>
      </w:tr>
      <w:tr w:rsidR="00442C00" w:rsidRPr="00725FFA" w14:paraId="265D9AA9" w14:textId="77777777" w:rsidTr="00BA73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041253FB" w14:textId="3B9FAAFC" w:rsidR="00442C00" w:rsidRPr="00725FFA" w:rsidRDefault="00442C00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Casp</w:t>
            </w:r>
            <w:r w:rsidR="00BC56F4"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ase</w:t>
            </w: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-1</w:t>
            </w:r>
          </w:p>
        </w:tc>
        <w:tc>
          <w:tcPr>
            <w:tcW w:w="4427" w:type="dxa"/>
            <w:vAlign w:val="center"/>
          </w:tcPr>
          <w:p w14:paraId="4E2C6633" w14:textId="661E8C59" w:rsidR="00442C00" w:rsidRPr="00725FFA" w:rsidRDefault="0059060E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CCCAAGCTTGAAAGACAAG</w:t>
            </w:r>
          </w:p>
        </w:tc>
        <w:tc>
          <w:tcPr>
            <w:tcW w:w="4427" w:type="dxa"/>
            <w:vAlign w:val="center"/>
          </w:tcPr>
          <w:p w14:paraId="18599E34" w14:textId="2AEF7101" w:rsidR="00442C00" w:rsidRPr="00725FFA" w:rsidRDefault="0059060E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GCCTTCTTAATGCCATCAT</w:t>
            </w:r>
          </w:p>
        </w:tc>
        <w:tc>
          <w:tcPr>
            <w:tcW w:w="2213" w:type="dxa"/>
            <w:vAlign w:val="center"/>
          </w:tcPr>
          <w:p w14:paraId="4116E50A" w14:textId="6760A988" w:rsidR="00442C00" w:rsidRPr="00725FFA" w:rsidRDefault="0059060E" w:rsidP="005035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52</w:t>
            </w:r>
          </w:p>
        </w:tc>
      </w:tr>
      <w:tr w:rsidR="00442C00" w:rsidRPr="00725FFA" w14:paraId="4C0BE462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6F72E0B4" w14:textId="23AA8128" w:rsidR="00442C00" w:rsidRPr="00725FFA" w:rsidRDefault="00442C00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IL-1</w:t>
            </w:r>
            <w:r w:rsidRPr="00725FFA">
              <w:rPr>
                <w:rFonts w:ascii="Symbol" w:hAnsi="Symbol" w:cs="Times New Roman"/>
                <w:b w:val="0"/>
                <w:bCs w:val="0"/>
                <w:sz w:val="24"/>
                <w:szCs w:val="24"/>
                <w:lang w:val="fr-CA"/>
              </w:rPr>
              <w:t></w:t>
            </w:r>
          </w:p>
        </w:tc>
        <w:tc>
          <w:tcPr>
            <w:tcW w:w="4427" w:type="dxa"/>
            <w:vAlign w:val="center"/>
          </w:tcPr>
          <w:p w14:paraId="25234FA1" w14:textId="3F949FA4" w:rsidR="00442C00" w:rsidRPr="00725FFA" w:rsidRDefault="000C559F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AAATGCCACCTTTTGACAGTG</w:t>
            </w:r>
          </w:p>
        </w:tc>
        <w:tc>
          <w:tcPr>
            <w:tcW w:w="4427" w:type="dxa"/>
            <w:vAlign w:val="center"/>
          </w:tcPr>
          <w:p w14:paraId="56B29F3D" w14:textId="12D616F1" w:rsidR="00442C00" w:rsidRPr="00725FFA" w:rsidRDefault="000C559F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GGATGCTCTCATCAGGACAG</w:t>
            </w:r>
          </w:p>
        </w:tc>
        <w:tc>
          <w:tcPr>
            <w:tcW w:w="2213" w:type="dxa"/>
            <w:vAlign w:val="center"/>
          </w:tcPr>
          <w:p w14:paraId="1D93D981" w14:textId="455822A2" w:rsidR="00442C00" w:rsidRPr="00725FFA" w:rsidRDefault="000C559F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16</w:t>
            </w:r>
          </w:p>
        </w:tc>
      </w:tr>
      <w:tr w:rsidR="00D3301A" w:rsidRPr="00725FFA" w14:paraId="107C3415" w14:textId="77777777" w:rsidTr="00BA73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71644B1B" w14:textId="2F77167D" w:rsidR="00D3301A" w:rsidRPr="00725FFA" w:rsidRDefault="00D3301A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proofErr w:type="spellStart"/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MerTK</w:t>
            </w:r>
            <w:proofErr w:type="spellEnd"/>
          </w:p>
        </w:tc>
        <w:tc>
          <w:tcPr>
            <w:tcW w:w="4427" w:type="dxa"/>
            <w:vAlign w:val="center"/>
          </w:tcPr>
          <w:p w14:paraId="2FA23CB3" w14:textId="3DA0186B" w:rsidR="00D3301A" w:rsidRPr="00725FFA" w:rsidRDefault="009D3E9E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GGGCCTTTACCAGGGAGA</w:t>
            </w:r>
          </w:p>
        </w:tc>
        <w:tc>
          <w:tcPr>
            <w:tcW w:w="4427" w:type="dxa"/>
            <w:vAlign w:val="center"/>
          </w:tcPr>
          <w:p w14:paraId="7DFF7C76" w14:textId="64E65CCD" w:rsidR="00D3301A" w:rsidRPr="00725FFA" w:rsidRDefault="009D3E9E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GTGTGCTGGATGTGATCTTC</w:t>
            </w:r>
          </w:p>
        </w:tc>
        <w:tc>
          <w:tcPr>
            <w:tcW w:w="2213" w:type="dxa"/>
            <w:vAlign w:val="center"/>
          </w:tcPr>
          <w:p w14:paraId="4D56A81D" w14:textId="090DD1E1" w:rsidR="00D3301A" w:rsidRPr="00725FFA" w:rsidRDefault="009D3E9E" w:rsidP="005035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11</w:t>
            </w:r>
          </w:p>
        </w:tc>
      </w:tr>
      <w:tr w:rsidR="00AF5E18" w:rsidRPr="00725FFA" w14:paraId="64BA6F0D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45734162" w14:textId="5F4324A8" w:rsidR="00AF5E18" w:rsidRPr="00725FFA" w:rsidRDefault="00AF5E18" w:rsidP="0050356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CCR7</w:t>
            </w:r>
          </w:p>
        </w:tc>
        <w:tc>
          <w:tcPr>
            <w:tcW w:w="4427" w:type="dxa"/>
            <w:vAlign w:val="center"/>
          </w:tcPr>
          <w:p w14:paraId="71A0308E" w14:textId="7AEE6ECC" w:rsidR="00AF5E18" w:rsidRPr="00725FFA" w:rsidRDefault="00AB1620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ACCAAAAGCACAGCCTTCC</w:t>
            </w:r>
          </w:p>
        </w:tc>
        <w:tc>
          <w:tcPr>
            <w:tcW w:w="4427" w:type="dxa"/>
            <w:vAlign w:val="center"/>
          </w:tcPr>
          <w:p w14:paraId="29739D44" w14:textId="0F9E9935" w:rsidR="00AF5E18" w:rsidRPr="00725FFA" w:rsidRDefault="00AB1620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CGTTTTTCCTGGGTTTCCC</w:t>
            </w:r>
          </w:p>
        </w:tc>
        <w:tc>
          <w:tcPr>
            <w:tcW w:w="2213" w:type="dxa"/>
            <w:vAlign w:val="center"/>
          </w:tcPr>
          <w:p w14:paraId="5364FFE9" w14:textId="52683D7A" w:rsidR="00AF5E18" w:rsidRPr="00725FFA" w:rsidRDefault="00AB1620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71</w:t>
            </w:r>
          </w:p>
        </w:tc>
      </w:tr>
      <w:tr w:rsidR="00AF5E18" w:rsidRPr="00725FFA" w14:paraId="0EAC9FAF" w14:textId="77777777" w:rsidTr="00AB1620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435EDF5A" w14:textId="2DE22031" w:rsidR="00AF5E18" w:rsidRPr="00725FFA" w:rsidRDefault="00AF5E18" w:rsidP="0050356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NOS2</w:t>
            </w:r>
          </w:p>
        </w:tc>
        <w:tc>
          <w:tcPr>
            <w:tcW w:w="4427" w:type="dxa"/>
            <w:vAlign w:val="center"/>
          </w:tcPr>
          <w:p w14:paraId="29AB69F2" w14:textId="626B3582" w:rsidR="00AF5E18" w:rsidRPr="00725FFA" w:rsidRDefault="00AB1620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TCACCCAGTTGTGCATCGACCTA</w:t>
            </w:r>
          </w:p>
        </w:tc>
        <w:tc>
          <w:tcPr>
            <w:tcW w:w="4427" w:type="dxa"/>
            <w:vAlign w:val="center"/>
          </w:tcPr>
          <w:p w14:paraId="300C321F" w14:textId="2A084383" w:rsidR="00AF5E18" w:rsidRPr="00725FFA" w:rsidRDefault="00BA73D2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CCATGGTCACCTCCAACACAAGA</w:t>
            </w:r>
          </w:p>
        </w:tc>
        <w:tc>
          <w:tcPr>
            <w:tcW w:w="2213" w:type="dxa"/>
            <w:vAlign w:val="center"/>
          </w:tcPr>
          <w:p w14:paraId="5EEB947E" w14:textId="1A12D115" w:rsidR="00AF5E18" w:rsidRPr="00725FFA" w:rsidRDefault="00BA73D2" w:rsidP="005035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40</w:t>
            </w:r>
          </w:p>
        </w:tc>
      </w:tr>
      <w:tr w:rsidR="00D3301A" w:rsidRPr="00725FFA" w14:paraId="572CC11E" w14:textId="77777777" w:rsidTr="00BA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433E0FA5" w14:textId="20AF9EFE" w:rsidR="00D3301A" w:rsidRPr="00725FFA" w:rsidRDefault="00D3301A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MMP9</w:t>
            </w:r>
          </w:p>
        </w:tc>
        <w:tc>
          <w:tcPr>
            <w:tcW w:w="4427" w:type="dxa"/>
            <w:vAlign w:val="center"/>
          </w:tcPr>
          <w:p w14:paraId="3EEAFC4A" w14:textId="05CBA677" w:rsidR="00D3301A" w:rsidRPr="00725FFA" w:rsidRDefault="009D3E9E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CACACGACATCTTCCAGTACC</w:t>
            </w:r>
          </w:p>
        </w:tc>
        <w:tc>
          <w:tcPr>
            <w:tcW w:w="4427" w:type="dxa"/>
            <w:vAlign w:val="center"/>
          </w:tcPr>
          <w:p w14:paraId="57DD8A6F" w14:textId="6947457E" w:rsidR="00D3301A" w:rsidRPr="00725FFA" w:rsidRDefault="009D3E9E" w:rsidP="00503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CCTCATGGTCCACCTTGTTC</w:t>
            </w:r>
          </w:p>
        </w:tc>
        <w:tc>
          <w:tcPr>
            <w:tcW w:w="2213" w:type="dxa"/>
            <w:vAlign w:val="center"/>
          </w:tcPr>
          <w:p w14:paraId="69149F36" w14:textId="472C791D" w:rsidR="00D3301A" w:rsidRPr="00725FFA" w:rsidRDefault="009D3E9E" w:rsidP="005035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04</w:t>
            </w:r>
          </w:p>
        </w:tc>
      </w:tr>
      <w:tr w:rsidR="009D3E9E" w:rsidRPr="00725FFA" w14:paraId="734B16A1" w14:textId="77777777" w:rsidTr="00BA73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Align w:val="center"/>
          </w:tcPr>
          <w:p w14:paraId="6ADA074B" w14:textId="295922FE" w:rsidR="009D3E9E" w:rsidRPr="00725FFA" w:rsidRDefault="00AF5E18" w:rsidP="005035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Mfge8</w:t>
            </w:r>
          </w:p>
        </w:tc>
        <w:tc>
          <w:tcPr>
            <w:tcW w:w="4427" w:type="dxa"/>
            <w:vAlign w:val="center"/>
          </w:tcPr>
          <w:p w14:paraId="4956AA7A" w14:textId="3EEFBDD1" w:rsidR="009D3E9E" w:rsidRPr="00725FFA" w:rsidRDefault="00AB1620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TGGGAAGGCTGGATAATCAGG</w:t>
            </w:r>
          </w:p>
        </w:tc>
        <w:tc>
          <w:tcPr>
            <w:tcW w:w="4427" w:type="dxa"/>
            <w:vAlign w:val="center"/>
          </w:tcPr>
          <w:p w14:paraId="1CD6E942" w14:textId="2B74BD13" w:rsidR="009D3E9E" w:rsidRPr="00725FFA" w:rsidRDefault="00AB1620" w:rsidP="00503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TGATGATTCCTGTCACTTGCC</w:t>
            </w:r>
          </w:p>
        </w:tc>
        <w:tc>
          <w:tcPr>
            <w:tcW w:w="2213" w:type="dxa"/>
            <w:vAlign w:val="center"/>
          </w:tcPr>
          <w:p w14:paraId="7BBF41C5" w14:textId="711D5EA5" w:rsidR="009D3E9E" w:rsidRPr="00725FFA" w:rsidRDefault="00AB1620" w:rsidP="00AB16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16</w:t>
            </w:r>
          </w:p>
        </w:tc>
      </w:tr>
    </w:tbl>
    <w:p w14:paraId="5EB67241" w14:textId="22CD7055" w:rsidR="00EE3F45" w:rsidRPr="00725FFA" w:rsidRDefault="00EE3F45" w:rsidP="003D5CB4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sectPr w:rsidR="00EE3F45" w:rsidRPr="00725FFA" w:rsidSect="003D5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CB4"/>
    <w:rsid w:val="000126AB"/>
    <w:rsid w:val="00022F88"/>
    <w:rsid w:val="0002525D"/>
    <w:rsid w:val="00047FA7"/>
    <w:rsid w:val="000C559F"/>
    <w:rsid w:val="000C7400"/>
    <w:rsid w:val="00173409"/>
    <w:rsid w:val="001B67C3"/>
    <w:rsid w:val="002013B7"/>
    <w:rsid w:val="002665F7"/>
    <w:rsid w:val="003176EA"/>
    <w:rsid w:val="00397176"/>
    <w:rsid w:val="003D56B5"/>
    <w:rsid w:val="003D5CB4"/>
    <w:rsid w:val="00435A75"/>
    <w:rsid w:val="00442C00"/>
    <w:rsid w:val="004618D8"/>
    <w:rsid w:val="00503563"/>
    <w:rsid w:val="0055005A"/>
    <w:rsid w:val="00580ADC"/>
    <w:rsid w:val="0059060E"/>
    <w:rsid w:val="005C14A0"/>
    <w:rsid w:val="006549F4"/>
    <w:rsid w:val="006E3FED"/>
    <w:rsid w:val="006F78C0"/>
    <w:rsid w:val="00725FFA"/>
    <w:rsid w:val="0077207A"/>
    <w:rsid w:val="007A274E"/>
    <w:rsid w:val="00877762"/>
    <w:rsid w:val="008940B9"/>
    <w:rsid w:val="00986AAD"/>
    <w:rsid w:val="00990D00"/>
    <w:rsid w:val="009C1110"/>
    <w:rsid w:val="009D3E9E"/>
    <w:rsid w:val="00A74AFF"/>
    <w:rsid w:val="00AA0E4C"/>
    <w:rsid w:val="00AB1620"/>
    <w:rsid w:val="00AF5E18"/>
    <w:rsid w:val="00BA73D2"/>
    <w:rsid w:val="00BC56F4"/>
    <w:rsid w:val="00BD2D86"/>
    <w:rsid w:val="00C969BF"/>
    <w:rsid w:val="00CC317C"/>
    <w:rsid w:val="00D3301A"/>
    <w:rsid w:val="00D50B77"/>
    <w:rsid w:val="00EE3F45"/>
    <w:rsid w:val="00FA56DC"/>
    <w:rsid w:val="00FA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1239"/>
  <w15:chartTrackingRefBased/>
  <w15:docId w15:val="{156601D2-30CD-474B-85FE-5BF988FA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E3F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252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Chalifour, Dr.</dc:creator>
  <cp:keywords/>
  <dc:description/>
  <cp:lastModifiedBy>a108</cp:lastModifiedBy>
  <cp:revision>10</cp:revision>
  <dcterms:created xsi:type="dcterms:W3CDTF">2021-11-25T18:36:00Z</dcterms:created>
  <dcterms:modified xsi:type="dcterms:W3CDTF">2023-07-06T02:46:00Z</dcterms:modified>
</cp:coreProperties>
</file>